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932FB" w14:textId="6B63C446" w:rsidR="00A20E98" w:rsidRPr="00A20E98" w:rsidRDefault="00A20E98" w:rsidP="00A20E98">
      <w:pPr>
        <w:pStyle w:val="Heading3"/>
        <w:rPr>
          <w:b/>
          <w:bCs/>
          <w:sz w:val="24"/>
          <w:szCs w:val="24"/>
        </w:rPr>
      </w:pPr>
      <w:r w:rsidRPr="00A20E98">
        <w:rPr>
          <w:b/>
          <w:bCs/>
          <w:sz w:val="24"/>
          <w:szCs w:val="24"/>
        </w:rPr>
        <w:t xml:space="preserve">Supplemental File </w:t>
      </w:r>
    </w:p>
    <w:p w14:paraId="258588BF" w14:textId="77777777" w:rsidR="00A20E98" w:rsidRDefault="00A20E98" w:rsidP="00A20E98">
      <w:pPr>
        <w:rPr>
          <w:b/>
          <w:bCs/>
          <w:sz w:val="24"/>
          <w:szCs w:val="24"/>
        </w:rPr>
      </w:pPr>
    </w:p>
    <w:p w14:paraId="0EDBDEC2" w14:textId="0CA06866" w:rsidR="00A20E98" w:rsidRPr="00711B4E" w:rsidRDefault="00A20E98" w:rsidP="00A20E98">
      <w:r w:rsidRPr="008A1E7C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3</w:t>
      </w:r>
      <w:r w:rsidRPr="008A1E7C">
        <w:rPr>
          <w:b/>
          <w:bCs/>
          <w:sz w:val="24"/>
          <w:szCs w:val="24"/>
        </w:rPr>
        <w:t>.</w:t>
      </w:r>
      <w:r w:rsidRPr="00711B4E">
        <w:rPr>
          <w:b/>
          <w:bCs/>
        </w:rPr>
        <w:t xml:space="preserve"> </w:t>
      </w:r>
      <w:r w:rsidRPr="00711B4E">
        <w:t xml:space="preserve">Table of primers used in </w:t>
      </w:r>
      <w:proofErr w:type="spellStart"/>
      <w:r w:rsidRPr="00711B4E">
        <w:t>qRT</w:t>
      </w:r>
      <w:proofErr w:type="spellEnd"/>
      <w:r w:rsidRPr="00711B4E">
        <w:t>-PCR for MVA pathway genes</w:t>
      </w:r>
      <w:r>
        <w:t xml:space="preserve"> and for the determination of </w:t>
      </w:r>
      <w:r>
        <w:rPr>
          <w:i/>
          <w:iCs/>
        </w:rPr>
        <w:t xml:space="preserve">Wolbachia </w:t>
      </w:r>
      <w:r>
        <w:t>load per mosquito cell</w:t>
      </w:r>
      <w:r w:rsidRPr="00711B4E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1347"/>
        <w:gridCol w:w="4042"/>
      </w:tblGrid>
      <w:tr w:rsidR="00A20E98" w:rsidRPr="00711B4E" w14:paraId="23C061D1" w14:textId="77777777" w:rsidTr="004A3E3C">
        <w:tc>
          <w:tcPr>
            <w:tcW w:w="4495" w:type="dxa"/>
            <w:shd w:val="clear" w:color="auto" w:fill="D0CECE" w:themeFill="background2" w:themeFillShade="E6"/>
            <w:vAlign w:val="center"/>
          </w:tcPr>
          <w:p w14:paraId="23FD6403" w14:textId="77777777" w:rsidR="00A20E98" w:rsidRPr="00711B4E" w:rsidRDefault="00A20E98" w:rsidP="004A3E3C">
            <w:pPr>
              <w:rPr>
                <w:b/>
                <w:bCs/>
                <w:sz w:val="4"/>
                <w:szCs w:val="4"/>
              </w:rPr>
            </w:pPr>
          </w:p>
          <w:p w14:paraId="4AF28F05" w14:textId="77777777" w:rsidR="00A20E98" w:rsidRPr="00711B4E" w:rsidRDefault="00A20E98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sz w:val="20"/>
                <w:szCs w:val="20"/>
              </w:rPr>
              <w:t xml:space="preserve">Gene: </w:t>
            </w:r>
            <w:proofErr w:type="spellStart"/>
            <w:r w:rsidRPr="00711B4E">
              <w:rPr>
                <w:b/>
                <w:bCs/>
                <w:sz w:val="20"/>
                <w:szCs w:val="20"/>
              </w:rPr>
              <w:t>VectorBase</w:t>
            </w:r>
            <w:proofErr w:type="spellEnd"/>
            <w:r w:rsidRPr="00711B4E">
              <w:rPr>
                <w:b/>
                <w:bCs/>
                <w:sz w:val="20"/>
                <w:szCs w:val="20"/>
              </w:rPr>
              <w:t xml:space="preserve"> ID</w:t>
            </w:r>
          </w:p>
          <w:p w14:paraId="56659B0A" w14:textId="77777777" w:rsidR="00A20E98" w:rsidRPr="00711B4E" w:rsidRDefault="00A20E98" w:rsidP="004A3E3C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12F9C1E0" w14:textId="77777777" w:rsidR="00A20E98" w:rsidRPr="00711B4E" w:rsidRDefault="00A20E98" w:rsidP="004A3E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128F6FCA" w14:textId="77777777" w:rsidR="00A20E98" w:rsidRPr="00711B4E" w:rsidRDefault="00A20E98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sz w:val="20"/>
                <w:szCs w:val="20"/>
              </w:rPr>
              <w:t>Sequence 5’ – 3’</w:t>
            </w:r>
          </w:p>
        </w:tc>
      </w:tr>
      <w:tr w:rsidR="00A20E98" w:rsidRPr="00711B4E" w14:paraId="166ED3DD" w14:textId="77777777" w:rsidTr="004A3E3C">
        <w:tc>
          <w:tcPr>
            <w:tcW w:w="4495" w:type="dxa"/>
            <w:vAlign w:val="center"/>
          </w:tcPr>
          <w:p w14:paraId="267542B4" w14:textId="77777777" w:rsidR="00A20E98" w:rsidRPr="00711B4E" w:rsidRDefault="00A20E98" w:rsidP="004A3E3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11B4E">
              <w:rPr>
                <w:b/>
                <w:bCs/>
                <w:i/>
                <w:iCs/>
                <w:sz w:val="20"/>
                <w:szCs w:val="20"/>
              </w:rPr>
              <w:t>Hydroxymethylglutaryl</w:t>
            </w:r>
            <w:proofErr w:type="spellEnd"/>
            <w:r w:rsidRPr="00711B4E">
              <w:rPr>
                <w:b/>
                <w:bCs/>
                <w:i/>
                <w:iCs/>
                <w:sz w:val="20"/>
                <w:szCs w:val="20"/>
              </w:rPr>
              <w:t>-CoA Synthase</w:t>
            </w:r>
            <w:r w:rsidRPr="00711B4E">
              <w:rPr>
                <w:b/>
                <w:bCs/>
                <w:sz w:val="20"/>
                <w:szCs w:val="20"/>
              </w:rPr>
              <w:t>: AALF023323</w:t>
            </w:r>
            <w:r w:rsidRPr="00711B4E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B8CBA92" w14:textId="77777777" w:rsidR="00A20E98" w:rsidRPr="00711B4E" w:rsidRDefault="00A20E98" w:rsidP="004A3E3C">
            <w:pPr>
              <w:rPr>
                <w:sz w:val="4"/>
                <w:szCs w:val="4"/>
              </w:rPr>
            </w:pPr>
          </w:p>
          <w:p w14:paraId="60DE624E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4E6E407F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76AD3322" w14:textId="77777777" w:rsidR="00A20E98" w:rsidRPr="00711B4E" w:rsidRDefault="00A20E98" w:rsidP="004A3E3C">
            <w:pPr>
              <w:rPr>
                <w:sz w:val="4"/>
                <w:szCs w:val="4"/>
              </w:rPr>
            </w:pPr>
          </w:p>
        </w:tc>
        <w:tc>
          <w:tcPr>
            <w:tcW w:w="2790" w:type="dxa"/>
            <w:vAlign w:val="center"/>
          </w:tcPr>
          <w:p w14:paraId="6D8F87E0" w14:textId="77777777" w:rsidR="00A20E98" w:rsidRPr="00711B4E" w:rsidRDefault="00A20E98" w:rsidP="004A3E3C">
            <w:pPr>
              <w:jc w:val="center"/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TGTTGGAATTTTGGGGCTGG</w:t>
            </w:r>
          </w:p>
          <w:p w14:paraId="365C8533" w14:textId="77777777" w:rsidR="00A20E98" w:rsidRPr="00711B4E" w:rsidRDefault="00A20E98" w:rsidP="004A3E3C">
            <w:pPr>
              <w:jc w:val="center"/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GAGTTGACATCTTCGCGGTC</w:t>
            </w:r>
          </w:p>
        </w:tc>
      </w:tr>
      <w:tr w:rsidR="00A20E98" w:rsidRPr="00711B4E" w14:paraId="29B91482" w14:textId="77777777" w:rsidTr="004A3E3C">
        <w:tc>
          <w:tcPr>
            <w:tcW w:w="4495" w:type="dxa"/>
            <w:shd w:val="clear" w:color="auto" w:fill="D0CECE" w:themeFill="background2" w:themeFillShade="E6"/>
            <w:vAlign w:val="center"/>
          </w:tcPr>
          <w:p w14:paraId="34C29310" w14:textId="77777777" w:rsidR="00A20E98" w:rsidRPr="00711B4E" w:rsidRDefault="00A20E98" w:rsidP="004A3E3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edicted HMGCR: </w:t>
            </w:r>
            <w:r w:rsidRPr="00711B4E">
              <w:rPr>
                <w:b/>
                <w:bCs/>
                <w:sz w:val="20"/>
                <w:szCs w:val="20"/>
              </w:rPr>
              <w:t>AALF008540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2790951F" w14:textId="77777777" w:rsidR="00A20E98" w:rsidRPr="00711B4E" w:rsidRDefault="00A20E98" w:rsidP="004A3E3C">
            <w:pPr>
              <w:rPr>
                <w:sz w:val="4"/>
                <w:szCs w:val="4"/>
              </w:rPr>
            </w:pPr>
          </w:p>
          <w:p w14:paraId="70B58499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7EACE694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4A16A57D" w14:textId="77777777" w:rsidR="00A20E98" w:rsidRPr="00711B4E" w:rsidRDefault="00A20E98" w:rsidP="004A3E3C">
            <w:pPr>
              <w:rPr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61D791A3" w14:textId="77777777" w:rsidR="00A20E98" w:rsidRPr="00711B4E" w:rsidRDefault="00A20E98" w:rsidP="004A3E3C">
            <w:pPr>
              <w:jc w:val="center"/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TACATCCTGATCATCGCGCT</w:t>
            </w:r>
          </w:p>
          <w:p w14:paraId="25FB0344" w14:textId="77777777" w:rsidR="00A20E98" w:rsidRPr="00711B4E" w:rsidRDefault="00A20E98" w:rsidP="004A3E3C">
            <w:pPr>
              <w:jc w:val="center"/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GTCTCGGCTAGTGTGAAGGT</w:t>
            </w:r>
          </w:p>
        </w:tc>
      </w:tr>
      <w:tr w:rsidR="00A20E98" w:rsidRPr="00711B4E" w14:paraId="4EF4F405" w14:textId="77777777" w:rsidTr="004A3E3C">
        <w:tc>
          <w:tcPr>
            <w:tcW w:w="4495" w:type="dxa"/>
            <w:vAlign w:val="center"/>
          </w:tcPr>
          <w:p w14:paraId="3C5479AC" w14:textId="77777777" w:rsidR="00A20E98" w:rsidRPr="00711B4E" w:rsidRDefault="00A20E98" w:rsidP="004A3E3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edicted PMVK: </w:t>
            </w:r>
            <w:r w:rsidRPr="00711B4E">
              <w:rPr>
                <w:b/>
                <w:bCs/>
                <w:sz w:val="20"/>
                <w:szCs w:val="20"/>
              </w:rPr>
              <w:t>AALF024095</w:t>
            </w:r>
          </w:p>
        </w:tc>
        <w:tc>
          <w:tcPr>
            <w:tcW w:w="1350" w:type="dxa"/>
          </w:tcPr>
          <w:p w14:paraId="0FCC890A" w14:textId="77777777" w:rsidR="00A20E98" w:rsidRPr="00711B4E" w:rsidRDefault="00A20E98" w:rsidP="004A3E3C">
            <w:pPr>
              <w:rPr>
                <w:sz w:val="4"/>
                <w:szCs w:val="4"/>
              </w:rPr>
            </w:pPr>
          </w:p>
          <w:p w14:paraId="34B1F809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2A853BFA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545A9CF7" w14:textId="77777777" w:rsidR="00A20E98" w:rsidRPr="00711B4E" w:rsidRDefault="00A20E98" w:rsidP="004A3E3C">
            <w:pPr>
              <w:rPr>
                <w:sz w:val="4"/>
                <w:szCs w:val="4"/>
              </w:rPr>
            </w:pPr>
          </w:p>
        </w:tc>
        <w:tc>
          <w:tcPr>
            <w:tcW w:w="2790" w:type="dxa"/>
            <w:vAlign w:val="center"/>
          </w:tcPr>
          <w:p w14:paraId="3344A3F2" w14:textId="77777777" w:rsidR="00A20E98" w:rsidRPr="00711B4E" w:rsidRDefault="00A20E98" w:rsidP="004A3E3C">
            <w:pPr>
              <w:jc w:val="center"/>
              <w:rPr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AGTGGAGCGATCAGAAACGA</w:t>
            </w:r>
          </w:p>
          <w:p w14:paraId="6B524A30" w14:textId="77777777" w:rsidR="00A20E98" w:rsidRPr="00711B4E" w:rsidRDefault="00A20E98" w:rsidP="004A3E3C">
            <w:pPr>
              <w:jc w:val="center"/>
              <w:rPr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GTCCCCTCACTGGCTACAAT</w:t>
            </w:r>
          </w:p>
        </w:tc>
      </w:tr>
      <w:tr w:rsidR="00A20E98" w:rsidRPr="00711B4E" w14:paraId="1EF5C6B3" w14:textId="77777777" w:rsidTr="004A3E3C">
        <w:tc>
          <w:tcPr>
            <w:tcW w:w="4495" w:type="dxa"/>
            <w:shd w:val="clear" w:color="auto" w:fill="D0CECE" w:themeFill="background2" w:themeFillShade="E6"/>
            <w:vAlign w:val="center"/>
          </w:tcPr>
          <w:p w14:paraId="264242E7" w14:textId="77777777" w:rsidR="00A20E98" w:rsidRPr="00711B4E" w:rsidRDefault="00A20E98" w:rsidP="004A3E3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11B4E">
              <w:rPr>
                <w:b/>
                <w:bCs/>
                <w:i/>
                <w:iCs/>
                <w:sz w:val="20"/>
                <w:szCs w:val="20"/>
              </w:rPr>
              <w:t>Diphosphomevalonate</w:t>
            </w:r>
            <w:proofErr w:type="spellEnd"/>
            <w:r w:rsidRPr="00711B4E">
              <w:rPr>
                <w:b/>
                <w:bCs/>
                <w:i/>
                <w:iCs/>
                <w:sz w:val="20"/>
                <w:szCs w:val="20"/>
              </w:rPr>
              <w:t xml:space="preserve"> Decarboxylase</w:t>
            </w:r>
            <w:r w:rsidRPr="00711B4E">
              <w:rPr>
                <w:b/>
                <w:bCs/>
                <w:sz w:val="20"/>
                <w:szCs w:val="20"/>
              </w:rPr>
              <w:t>: AALF005923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570D5EA6" w14:textId="77777777" w:rsidR="00A20E98" w:rsidRPr="00711B4E" w:rsidRDefault="00A20E98" w:rsidP="004A3E3C">
            <w:pPr>
              <w:rPr>
                <w:sz w:val="4"/>
                <w:szCs w:val="4"/>
              </w:rPr>
            </w:pPr>
          </w:p>
          <w:p w14:paraId="36F4F221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6DF99E13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1C3220B0" w14:textId="77777777" w:rsidR="00A20E98" w:rsidRPr="00711B4E" w:rsidRDefault="00A20E98" w:rsidP="004A3E3C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4A1CB510" w14:textId="77777777" w:rsidR="00A20E98" w:rsidRPr="00711B4E" w:rsidRDefault="00A20E98" w:rsidP="004A3E3C">
            <w:pPr>
              <w:jc w:val="center"/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TGGTGCATCAGTTCAACGTC</w:t>
            </w:r>
          </w:p>
          <w:p w14:paraId="4A5AF856" w14:textId="77777777" w:rsidR="00A20E98" w:rsidRPr="00711B4E" w:rsidRDefault="00A20E98" w:rsidP="004A3E3C">
            <w:pPr>
              <w:jc w:val="center"/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GTTCAGCCAAATCCACAGCA</w:t>
            </w:r>
          </w:p>
        </w:tc>
      </w:tr>
      <w:tr w:rsidR="00A20E98" w:rsidRPr="00711B4E" w14:paraId="089FD91B" w14:textId="77777777" w:rsidTr="004A3E3C"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47121" w14:textId="77777777" w:rsidR="00A20E98" w:rsidRPr="00711B4E" w:rsidRDefault="00A20E98" w:rsidP="004A3E3C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11B4E">
              <w:rPr>
                <w:b/>
                <w:bCs/>
                <w:sz w:val="20"/>
                <w:szCs w:val="20"/>
              </w:rPr>
              <w:t>Actin (reference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204F05B" w14:textId="77777777" w:rsidR="00A20E98" w:rsidRPr="00681107" w:rsidRDefault="00A20E98" w:rsidP="004A3E3C">
            <w:pPr>
              <w:rPr>
                <w:sz w:val="4"/>
                <w:szCs w:val="4"/>
              </w:rPr>
            </w:pPr>
          </w:p>
          <w:p w14:paraId="2285A615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7C4130FE" w14:textId="77777777" w:rsidR="00A20E98" w:rsidRPr="00711B4E" w:rsidRDefault="00A20E98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6C017768" w14:textId="77777777" w:rsidR="00A20E98" w:rsidRPr="00711B4E" w:rsidRDefault="00A20E98" w:rsidP="004A3E3C">
            <w:pPr>
              <w:rPr>
                <w:sz w:val="4"/>
                <w:szCs w:val="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EC9CB" w14:textId="77777777" w:rsidR="00A20E98" w:rsidRPr="00711B4E" w:rsidRDefault="00A20E98" w:rsidP="004A3E3C">
            <w:pPr>
              <w:jc w:val="center"/>
              <w:rPr>
                <w:color w:val="212121"/>
              </w:rPr>
            </w:pPr>
            <w:r w:rsidRPr="00711B4E">
              <w:rPr>
                <w:color w:val="212121"/>
              </w:rPr>
              <w:t>GCAAACGTGGTATCCTGAC</w:t>
            </w:r>
          </w:p>
          <w:p w14:paraId="5CA031B5" w14:textId="77777777" w:rsidR="00A20E98" w:rsidRPr="00711B4E" w:rsidRDefault="00A20E98" w:rsidP="004A3E3C">
            <w:pPr>
              <w:jc w:val="center"/>
              <w:rPr>
                <w:color w:val="000000"/>
                <w:sz w:val="20"/>
                <w:szCs w:val="20"/>
              </w:rPr>
            </w:pPr>
            <w:r w:rsidRPr="00711B4E">
              <w:rPr>
                <w:color w:val="212121"/>
              </w:rPr>
              <w:t>GTCAGGAGAACTGGGTGCT</w:t>
            </w:r>
          </w:p>
        </w:tc>
      </w:tr>
      <w:tr w:rsidR="00A20E98" w:rsidRPr="00711B4E" w14:paraId="1E90A216" w14:textId="77777777" w:rsidTr="004A3E3C">
        <w:tc>
          <w:tcPr>
            <w:tcW w:w="449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5886F2" w14:textId="77777777" w:rsidR="00A20E98" w:rsidRPr="00711B4E" w:rsidRDefault="00A20E98" w:rsidP="004A3E3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Wolbachia </w:t>
            </w:r>
            <w:r>
              <w:rPr>
                <w:b/>
                <w:bCs/>
                <w:sz w:val="20"/>
                <w:szCs w:val="20"/>
              </w:rPr>
              <w:t>WD05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A3DDD37" w14:textId="77777777" w:rsidR="00A20E98" w:rsidRPr="004417F0" w:rsidRDefault="00A20E98" w:rsidP="004A3E3C">
            <w:pPr>
              <w:rPr>
                <w:sz w:val="4"/>
                <w:szCs w:val="4"/>
              </w:rPr>
            </w:pPr>
          </w:p>
          <w:p w14:paraId="525C3EA7" w14:textId="77777777" w:rsidR="00A20E98" w:rsidRDefault="00A20E98" w:rsidP="004A3E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ream</w:t>
            </w:r>
          </w:p>
          <w:p w14:paraId="37DC64EF" w14:textId="77777777" w:rsidR="00A20E98" w:rsidRDefault="00A20E98" w:rsidP="004A3E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</w:t>
            </w:r>
          </w:p>
          <w:p w14:paraId="1D18FD9E" w14:textId="77777777" w:rsidR="00A20E98" w:rsidRPr="004417F0" w:rsidRDefault="00A20E98" w:rsidP="004A3E3C">
            <w:pPr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  <w:softHyphen/>
            </w:r>
            <w:r>
              <w:rPr>
                <w:sz w:val="4"/>
                <w:szCs w:val="4"/>
              </w:rPr>
              <w:softHyphen/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C6533D" w14:textId="77777777" w:rsidR="00A20E98" w:rsidRDefault="00A20E98" w:rsidP="004A3E3C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CAGGAGTTGCTGTGGGTATATTAGC</w:t>
            </w:r>
          </w:p>
          <w:p w14:paraId="6D7437E1" w14:textId="77777777" w:rsidR="00A20E98" w:rsidRPr="00711B4E" w:rsidRDefault="00A20E98" w:rsidP="004A3E3C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TGCAGGTAATGCAGTAGCGTAAA</w:t>
            </w:r>
          </w:p>
        </w:tc>
      </w:tr>
      <w:tr w:rsidR="00A20E98" w:rsidRPr="00711B4E" w14:paraId="15360EFE" w14:textId="77777777" w:rsidTr="004A3E3C">
        <w:tc>
          <w:tcPr>
            <w:tcW w:w="4495" w:type="dxa"/>
            <w:shd w:val="clear" w:color="auto" w:fill="auto"/>
            <w:vAlign w:val="center"/>
          </w:tcPr>
          <w:p w14:paraId="2DA6D679" w14:textId="77777777" w:rsidR="00A20E98" w:rsidRPr="00FC1632" w:rsidRDefault="00A20E98" w:rsidP="004A3E3C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. albopictus DHF</w:t>
            </w:r>
          </w:p>
        </w:tc>
        <w:tc>
          <w:tcPr>
            <w:tcW w:w="1350" w:type="dxa"/>
            <w:shd w:val="clear" w:color="auto" w:fill="auto"/>
          </w:tcPr>
          <w:p w14:paraId="747EA770" w14:textId="77777777" w:rsidR="00A20E98" w:rsidRPr="004417F0" w:rsidRDefault="00A20E98" w:rsidP="004A3E3C">
            <w:pPr>
              <w:rPr>
                <w:sz w:val="4"/>
                <w:szCs w:val="4"/>
              </w:rPr>
            </w:pPr>
          </w:p>
          <w:p w14:paraId="39EA5877" w14:textId="77777777" w:rsidR="00A20E98" w:rsidRDefault="00A20E98" w:rsidP="004A3E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ream</w:t>
            </w:r>
          </w:p>
          <w:p w14:paraId="6E50B2E8" w14:textId="77777777" w:rsidR="00A20E98" w:rsidRDefault="00A20E98" w:rsidP="004A3E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8EC5AC7" w14:textId="77777777" w:rsidR="00A20E98" w:rsidRDefault="00A20E98" w:rsidP="004A3E3C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GGAGTACCTGAGTCGAAGCG</w:t>
            </w:r>
          </w:p>
          <w:p w14:paraId="0E635EBC" w14:textId="77777777" w:rsidR="00A20E98" w:rsidRDefault="00A20E98" w:rsidP="004A3E3C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GCACACCATCACCTCCGAT</w:t>
            </w:r>
          </w:p>
        </w:tc>
      </w:tr>
    </w:tbl>
    <w:p w14:paraId="70A18C99" w14:textId="77777777" w:rsidR="001E2725" w:rsidRDefault="001E2725"/>
    <w:sectPr w:rsidR="001E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98"/>
    <w:rsid w:val="001E2725"/>
    <w:rsid w:val="008B39CB"/>
    <w:rsid w:val="00A20E98"/>
    <w:rsid w:val="00C66429"/>
    <w:rsid w:val="00CF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86EE8"/>
  <w15:chartTrackingRefBased/>
  <w15:docId w15:val="{5883A5EE-F044-4844-AF0E-6F0E1C71C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20E98"/>
    <w:pPr>
      <w:spacing w:after="0" w:line="276" w:lineRule="auto"/>
    </w:pPr>
    <w:rPr>
      <w:rFonts w:ascii="Arial" w:eastAsia="Arial" w:hAnsi="Arial" w:cs="Arial"/>
    </w:rPr>
  </w:style>
  <w:style w:type="paragraph" w:styleId="Heading3">
    <w:name w:val="heading 3"/>
    <w:basedOn w:val="Normal"/>
    <w:next w:val="Normal"/>
    <w:link w:val="Heading3Char"/>
    <w:rsid w:val="00A20E9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20E98"/>
    <w:rPr>
      <w:rFonts w:ascii="Arial" w:eastAsia="Arial" w:hAnsi="Arial" w:cs="Arial"/>
      <w:color w:val="434343"/>
      <w:sz w:val="28"/>
      <w:szCs w:val="28"/>
    </w:rPr>
  </w:style>
  <w:style w:type="table" w:styleId="TableGrid">
    <w:name w:val="Table Grid"/>
    <w:basedOn w:val="TableNormal"/>
    <w:uiPriority w:val="59"/>
    <w:rsid w:val="00A20E98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onin, Denis (NIH/NIAID) [E]</dc:creator>
  <cp:keywords/>
  <dc:description/>
  <cp:lastModifiedBy>Voronin, Denis (NIH/NIAID) [E]</cp:lastModifiedBy>
  <cp:revision>1</cp:revision>
  <dcterms:created xsi:type="dcterms:W3CDTF">2023-08-03T14:06:00Z</dcterms:created>
  <dcterms:modified xsi:type="dcterms:W3CDTF">2023-08-03T14:24:00Z</dcterms:modified>
</cp:coreProperties>
</file>